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. List of all short variants identified by the two panels with all pertinent informa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3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"/>
        <w:gridCol w:w="1073"/>
        <w:gridCol w:w="1334"/>
        <w:gridCol w:w="1714"/>
        <w:gridCol w:w="1202"/>
        <w:gridCol w:w="1324"/>
        <w:gridCol w:w="1048"/>
        <w:gridCol w:w="800"/>
        <w:gridCol w:w="746"/>
        <w:gridCol w:w="839"/>
        <w:gridCol w:w="1026"/>
        <w:gridCol w:w="1000"/>
        <w:gridCol w:w="683"/>
      </w:tblGrid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.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ype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thoge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-icity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osition of variant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ariant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O panel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F (TO)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p (TO)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N panel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vered in both panels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TN)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TN)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7:6037058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S2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lice site 706-4T&gt;-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1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8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2:25398284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AS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12V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570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3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7:7577082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53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286K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45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72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426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4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7:7579542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53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49H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8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74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5:112174920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C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210fs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54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8147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2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5:112175466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C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392*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6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54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7827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6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7:7577121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53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73C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5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24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2841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4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3:32914623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CA2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2044V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29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9:21971161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KN2A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66R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6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14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5:90631838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H2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72M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4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37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6395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5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:108205775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M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2697S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7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03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0153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7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7:128843429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O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79M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7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83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:108186556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M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2005V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3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68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3:142274739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R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774fs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6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37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3:32914277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CA2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1929V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65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5:112174920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C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210fs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22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1822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3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7:7577120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53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73H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1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55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4256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3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:533586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AS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06L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849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1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X:66765158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57Q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27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9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3:32929042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CA2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351G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16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9:33792753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BPA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90P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9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6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6:23619180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B2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lice site 3350+5G&gt;A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7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24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7:128849189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O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473N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9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74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:32410710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2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83I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1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11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7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:178098809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E2L2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79V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8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63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6935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0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7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3:48916767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B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99*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6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61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5191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5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7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3:47079245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TD2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421A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9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62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:108127039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M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741C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7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20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:108126976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M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720H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4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50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2:42525182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P2D6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120I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2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62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2:25398285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AS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12R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1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62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0815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2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8:48604778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D4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34*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8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85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6265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4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7:7577610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53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lice site 673-2A&gt;G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1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44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6695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4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9:37020753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X5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31Q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3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02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9:33792753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BPA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90P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8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4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2:25398284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AS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12D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06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06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0209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4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8:48573507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D4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31*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2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93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8111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6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7:7578406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53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75H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04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13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5789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8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9:15276215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CH3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927T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4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31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4:81609751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HR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450H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12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5:112176269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C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660I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1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38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:108165729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M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618*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4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84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9:21974695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KN2A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44*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2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16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5946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5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2:25398284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AS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12V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4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12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4586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8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8:48603041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D4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448*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2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7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0264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3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7:7579313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53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25R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8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5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5170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4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4:81534602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HR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83I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2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9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3:32893373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CA2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76*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2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94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652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5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8:128750681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73I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37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89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9755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9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3:49039374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B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787*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28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15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5263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5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7:37868208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BB2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10F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258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9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X:48649631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A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39K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89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85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9:98209213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CH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442Q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1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05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X:44918582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DM6A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355*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616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8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2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:29462550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K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784L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0151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7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2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7:6017227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S2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813W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4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3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2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2:41566478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300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452R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7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16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5230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8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2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7:116411667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967P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13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93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6096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6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2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3:178936082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K3CA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542K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1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97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3754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7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2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2:112891066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PN1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34fs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1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57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2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7:7579710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53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29fs*15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1507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3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X:66765161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8L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85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9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3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2:29091133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K2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53P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5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94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3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5:88799324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TRK3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21F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3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26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3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7:6037058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S2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lice site 706-4T&gt;-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1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15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3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9:1207088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K1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59fs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7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97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3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2:25398284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AS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12D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61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88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9504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4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4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4:105241276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T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11I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8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7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4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4:105243104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T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60F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6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5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4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X:66765280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8fs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6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4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6:68772300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H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50H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32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1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4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3:28610157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T3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45S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5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27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4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3:28610156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T3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45V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9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48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4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5:180048668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T4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632S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6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4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7:116381014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546M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8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96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4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7:6037058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S2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lice site 706-4T&gt;-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5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6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4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9:98231061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CH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741V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8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09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4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7:128829153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O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54E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9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9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4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5:1253878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T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122S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8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8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4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:32456443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150G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7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1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5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9:133756051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L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560N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2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85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5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2:25398281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AS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13D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38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65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9252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1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5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9:21971162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KN2A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66fs*80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8421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5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5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7:6022626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S2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lice site 706-4T&gt;-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6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5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9:10600505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AP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450C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7026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3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5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5:149497181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GFRB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046N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4317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8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5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4:106156157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T2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53F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3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13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6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X:66765125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6N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7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7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6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3:142274739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R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774fs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4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81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6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:69457832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ND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78L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7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4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6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7:7578406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53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75H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9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28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7381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6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7:55087020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FR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7E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7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4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6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7:37883959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BB2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1144H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7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992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6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6:160390393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F2R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39K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6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9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6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9:98270507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CH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46A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2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2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6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7:128850877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O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575M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9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79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6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9:1219328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K1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127R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8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52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6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5:1294058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T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315C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4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64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7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5:91298125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M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348I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1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09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7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:97771751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PYD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721T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3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58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7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4:55156697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GFRA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1033V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3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46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7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3:47163843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TD2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761I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1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26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8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7:6042242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S2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27T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4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14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8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2:25398284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AS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12D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3968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5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8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7:7577538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53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48Q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7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13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9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X:48652498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A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90L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53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9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9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0:8115837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A3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396T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6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5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9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4:153268137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BXW7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24Q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0000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9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9:98209213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CH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442Q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7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6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9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7:7576880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53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22fs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7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1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9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4:81575012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HR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50N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3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0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0:30959968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XL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85A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9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92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7:140434453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F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749S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8730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9:21971161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KN2A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66R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9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7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2:56487665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BB3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33Y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5135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7:116339280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8T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6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87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:120462032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CH2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895H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6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38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0:43604487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T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358F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5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0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7:7578555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53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lice site 376-1G&gt;A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6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29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8889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5:1294954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T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51L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79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0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7:29550505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89*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6154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2:133209313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E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2025M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0870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4:106156895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T2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99R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1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99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0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H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:32456528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22S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1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7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1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4:105241306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T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201A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2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2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1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:108163375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M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489H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7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77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1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6:347812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XIN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565D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9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71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1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7:41276095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CA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7C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04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65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1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3:41268756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NNB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32S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1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05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1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7:37883555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BB2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1056D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8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1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1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0:123324027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FR2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48I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59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9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1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4:1795713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FR3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8T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7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2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1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3:28611327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T3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435K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4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50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1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7:7578190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53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220C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5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3158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1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6:160448335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F2R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255fs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26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4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1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7:116380910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511M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9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79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1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3:178921331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K3CA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lice site 814-1G&gt;A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2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7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1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4:55597498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716N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904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1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0:36031199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C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440fs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4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32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2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6:68844146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H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45L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29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2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3:41275120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NNB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29Y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6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62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2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2:41553266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300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1119N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6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45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2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2:41574358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300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2215K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7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0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2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7:37881132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BB2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821Y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63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3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2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5:112175676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C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1462fs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8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42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5926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2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2:25398284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AS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12V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1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91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1359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5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2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8:48604770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D4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531Q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66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5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2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7:7578259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53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197G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8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3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4158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2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7:128852105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O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726Q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66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9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2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5:1293664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T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446H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9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3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2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:11199716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TOR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73-1G&gt;A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6030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3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5:112175408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C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373S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1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38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3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:108218008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M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2863S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169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3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:202149860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P8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92L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1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92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3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6:68867305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H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851*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23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90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3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2:41572510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300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680H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8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4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3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4:1801512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FR3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140K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78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8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3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6:9857589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IN2A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1271*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0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3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6:160525908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F2R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423L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99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0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3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7:116339608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157G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9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69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3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3:28599052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T3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746Y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746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9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3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4:55143644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GFRA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626M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26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5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3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9:80409404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NAQ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237R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3964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8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3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5:99500310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F1R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248Y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936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3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9:98231290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CH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665C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61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44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3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0:43610164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T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706M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6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3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5:56167756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3K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441X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062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3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7:128850838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O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562Q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6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71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3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0:36028594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C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312H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65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8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3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7:29550505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89X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216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6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3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9:15276704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CH3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854V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524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3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9:11170787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RCA4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1612D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6667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3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9:135781467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C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500X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1224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3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4:81609934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HR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511M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44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9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4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5:112174700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C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1137fs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8589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9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4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3:32971138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CA2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202L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4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70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4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3:32900267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CA2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52K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66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44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4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0:123274680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FR2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13L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6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75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4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5:176523630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FR4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641K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71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87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4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2:121431395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NF1A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00Q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39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4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6:160483603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F2R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1208M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8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93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4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9:5089689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K2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863M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61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99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4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7:116381005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543N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28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4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9:98248148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CH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35*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45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09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4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5:1264696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T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889Q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92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96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4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4:106157540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T2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814H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6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48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4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9:135779172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C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692*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53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87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4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3:48951052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B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lice site 1216-2A&gt;G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7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45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6966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6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4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7:7578419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53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171*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3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32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4093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9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5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5:112176806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C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839S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6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92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5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2:25398284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AS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12D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62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85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403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3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5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6:68845600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H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282I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01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1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5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0:123239498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FR2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780L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4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53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5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:64572600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419D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4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4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5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7:116340051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305E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34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2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5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7:116435763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303S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39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5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4:55144567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GFRA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681Y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97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57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5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9:80409404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NAQ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237R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0175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5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5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9:98238392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CH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551M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2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0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5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3:49039374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B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787*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2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36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5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:198274523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F3B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92K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3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0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5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:198265573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F3B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862K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52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72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5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4:106157246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T2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716L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78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72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5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7:7578212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53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13*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3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96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6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:108205756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M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691C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23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07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6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:27100943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ID1A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409X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2222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0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6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3:32937314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CA2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lice site 7977-2A&gt;T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9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4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6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3:32911104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CA2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871*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5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07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6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3:32930636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CA2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2503I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69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6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3:178952090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K3CA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1049R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68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49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250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9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6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7:7578263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53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96*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31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3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6948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9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6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2:25398284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AS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12D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071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7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6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9:1221319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K1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81L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5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87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7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2:52374840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VR1B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23Q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74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7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9:33792713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BPA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03V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2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0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7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2:25398284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AS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12D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7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56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6171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4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7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8:48575102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D4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99*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7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25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6519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2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7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0:43615134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T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850N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8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19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7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:32456528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22S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9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1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8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:108235812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M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2952F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1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40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8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5:112116592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C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13*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8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05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3735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9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8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5:112175212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C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1307fs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8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7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5806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0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8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2:25398284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AS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12V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3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17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8193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7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8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3:178936091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K3CA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545K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6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66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6470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9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8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7:7577094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53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82W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7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55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1391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2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8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:47637269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SH2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35F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1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55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8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6:23641520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B2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652N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4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24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8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9:98209683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CH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285H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8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88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8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0:43607555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T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511K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28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40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8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7:128843306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O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38Q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3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83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9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6:68835597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H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63Q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8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37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9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22:41553382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300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1157I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0909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7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9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7:55242511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FR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761N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7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93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9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4:1806243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GFR3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421Q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2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45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9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X:48652236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A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303*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67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41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9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2:121434361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NF1A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375fs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9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59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9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7:7578442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53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163C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5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56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4483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9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9:11132428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RCA4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882K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75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30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9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7:29528490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1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416Q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657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8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9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4:81422098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HR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5L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4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70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0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X:66905896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605N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05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8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0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:108121532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M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447Q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5385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0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6:32166818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CH4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474*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92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1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0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7:6029426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S2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lice site 1144+5G&gt;C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5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43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0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:108165673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M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599L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3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48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6410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0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:108218090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M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2890P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5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67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6552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0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able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7:7578394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53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79R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5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7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1765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0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8:48581153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D4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53A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2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68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9487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</w:tr>
      <w:tr>
        <w:trPr>
          <w:trHeight w:val="315" w:hRule="atLeast"/>
        </w:trPr>
        <w:tc>
          <w:tcPr>
            <w:tcW w:w="5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0</w:t>
            </w:r>
          </w:p>
        </w:tc>
        <w:tc>
          <w:tcPr>
            <w:tcW w:w="107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FPE-L</w:t>
            </w:r>
          </w:p>
        </w:tc>
        <w:tc>
          <w:tcPr>
            <w:tcW w:w="133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S</w:t>
            </w:r>
          </w:p>
        </w:tc>
        <w:tc>
          <w:tcPr>
            <w:tcW w:w="17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0:89711968</w:t>
            </w:r>
          </w:p>
        </w:tc>
        <w:tc>
          <w:tcPr>
            <w:tcW w:w="12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EN</w:t>
            </w:r>
          </w:p>
        </w:tc>
        <w:tc>
          <w:tcPr>
            <w:tcW w:w="13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96Y</w:t>
            </w:r>
          </w:p>
        </w:tc>
        <w:tc>
          <w:tcPr>
            <w:tcW w:w="104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8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6</w:t>
            </w:r>
          </w:p>
        </w:tc>
        <w:tc>
          <w:tcPr>
            <w:tcW w:w="74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69</w:t>
            </w:r>
          </w:p>
        </w:tc>
        <w:tc>
          <w:tcPr>
            <w:tcW w:w="83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SE</w:t>
            </w:r>
          </w:p>
        </w:tc>
        <w:tc>
          <w:tcPr>
            <w:tcW w:w="10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</w:t>
            </w:r>
          </w:p>
        </w:tc>
        <w:tc>
          <w:tcPr>
            <w:tcW w:w="100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6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ＭＳ Ｐ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Xl63">
    <w:name w:val="xl6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64">
    <w:name w:val="xl6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eastAsia="ＭＳ Ｐゴシック" w:cs="Times New Roman"/>
      <w:b/>
      <w:bCs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  <w:textAlignment w:val="top"/>
    </w:pPr>
    <w:rPr>
      <w:rFonts w:ascii="Times New Roman" w:hAnsi="Times New Roman" w:eastAsia="ＭＳ Ｐゴシック" w:cs="Times New Roman"/>
      <w:b/>
      <w:bCs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eastAsia="ＭＳ Ｐゴシック" w:cs="Times New Roman"/>
      <w:color w:val="0070C0"/>
      <w:kern w:val="0"/>
      <w:sz w:val="24"/>
      <w:szCs w:val="24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eastAsia="ＭＳ Ｐゴシック" w:cs="Times New Roman"/>
      <w:b/>
      <w:bCs/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6T10:14:00Z</dcterms:created>
  <dc:creator>Pham Nguyen Quy</dc:creator>
  <dc:description/>
  <cp:keywords/>
  <dc:language>en-US</dc:language>
  <cp:lastModifiedBy>Pham Nguyen Quy</cp:lastModifiedBy>
  <dcterms:modified xsi:type="dcterms:W3CDTF">2021-06-19T21:57:00Z</dcterms:modified>
  <cp:revision>6</cp:revision>
  <dc:subject/>
  <dc:title/>
</cp:coreProperties>
</file>